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3162D">
      <w:pPr>
        <w:rPr>
          <w:rFonts w:hint="default" w:ascii="Times New Roman" w:hAnsi="Times New Roman" w:cs="Times New Roman"/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sz w:val="22"/>
          <w:szCs w:val="22"/>
          <w:lang w:val="en-GB"/>
        </w:rPr>
        <w:t>Supplemental Table 1. GenBank accession numbers and corresponding references for the COI and ITS2 phylogenetic tree.</w:t>
      </w:r>
    </w:p>
    <w:p w14:paraId="2C1E6BCE">
      <w:pPr>
        <w:rPr>
          <w:rFonts w:hint="default" w:ascii="Times New Roman" w:hAnsi="Times New Roman" w:cs="Times New Roman"/>
          <w:sz w:val="22"/>
          <w:szCs w:val="22"/>
          <w:lang w:val="en-GB"/>
        </w:rPr>
      </w:pPr>
    </w:p>
    <w:tbl>
      <w:tblPr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2875"/>
        <w:gridCol w:w="1795"/>
        <w:gridCol w:w="1719"/>
        <w:gridCol w:w="1717"/>
        <w:gridCol w:w="2503"/>
        <w:gridCol w:w="2147"/>
      </w:tblGrid>
      <w:tr w14:paraId="309F0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7D170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08EAA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Specie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12966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ame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BCD51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ccession No.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D309B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Gene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E7AC3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Location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30E57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Host</w:t>
            </w:r>
          </w:p>
        </w:tc>
      </w:tr>
      <w:tr w14:paraId="35E37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1EE6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95F0E6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giostrongylus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0B75B5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20-12-28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8842B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PP735489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BDEF8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37D17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3E0407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28ACC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181468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044072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BD07BC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20-01-02.1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9559EC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BBA1F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906CC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5F4EA9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166A2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57278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0F5EA8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8A770A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20-01-02.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106E5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1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D87F33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90DAE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43586B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34C4D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0DCA8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9B4DDA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6289D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9-12-31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695EE5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2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C16904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D5131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D83BDC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5F400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F0A0C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54521A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C182A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8-12-25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0BA63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3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7393B5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EB4A32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9D7D0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4F0DF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52BD78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39A7F3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A78E36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8-01-29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665B9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4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ABFF48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D80576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F66330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7F4E8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8CE856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D94DF5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3F7BD7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6-11-30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3FDEB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5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0DFD5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AA748F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3DC7AB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65FEE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E1377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B4FA88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31494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4-03-2016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81D5B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6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5D8952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AF44C2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67CF8C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7E40F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C4161F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87CC35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5907F7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5-11-1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5F4E04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7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FFD533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AC74A4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540E78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39EEC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4D2C9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9B1E7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451C1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5-10-21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27EF2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8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39992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5457C8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354488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35FC2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C1487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0084A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21B98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5-10-1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595CE5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79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B02443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8300B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6C60D2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440EB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0D1DC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FA0D13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10977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4-04-14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153D9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DEE815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6DD15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A6CBE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6E262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3E8674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C5A8A9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703C04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4-03-13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BBCFA3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1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00ECF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FEBB7E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0A5690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10E96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1F373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431BD2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20A4C8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4-02-1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FBB43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2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567B0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A7D8FF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C3AA5A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3A142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00A96A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90D0C7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486D8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4-01-28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A28C7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3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7F350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F9546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8F315E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2544C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DB702D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6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DC797F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4B7B5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3-05-17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A4868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4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31BD6B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33B69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DBE96E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1674F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5335C2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7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BFED9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52E4AC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3-04-11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1EC78C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5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71F9EC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52D21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ED0F51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6AA25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5E8DE9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8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C7B3C7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7C2816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3-05-10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26095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6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4AFC33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AA6340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29966B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3839F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79A0C6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19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6228A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B98CA1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2013-02-27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527897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OR816087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EA972C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97E48F"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lang w:val="en-GB" w:eastAsia="zh-CN"/>
              </w:rPr>
              <w:t>Dali, 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3E7E28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69F7F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BB221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D81E1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B9295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P01767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5950D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P017672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E381B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CE574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Japan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tbl>
            <w:tblPr>
              <w:tblW w:w="2592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5"/>
            </w:tblGrid>
            <w:tr w14:paraId="517A024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88" w:hRule="atLeast"/>
              </w:trPr>
              <w:tc>
                <w:tcPr>
                  <w:tcW w:w="2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4EC1F7E9">
                  <w:pPr>
                    <w:jc w:val="center"/>
                    <w:rPr>
                      <w:rFonts w:hint="default" w:ascii="Times New Roman" w:hAnsi="Times New Roman" w:cs="Times New Roman"/>
                      <w:sz w:val="22"/>
                      <w:szCs w:val="22"/>
                      <w:lang w:val="en-GB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  <w:lang w:val="en-GB" w:eastAsia="zh-CN"/>
                    </w:rPr>
                    <w:t xml:space="preserve"> Unknown</w:t>
                  </w:r>
                </w:p>
              </w:tc>
            </w:tr>
          </w:tbl>
          <w:p w14:paraId="667252E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14:paraId="1F81B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479F2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F043B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46BF0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T947978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BDE1E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T947978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44C10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80DA4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Thailand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tbl>
            <w:tblPr>
              <w:tblW w:w="2592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5"/>
            </w:tblGrid>
            <w:tr w14:paraId="7CE1337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5BBDF3B3">
                  <w:pPr>
                    <w:jc w:val="center"/>
                    <w:rPr>
                      <w:rFonts w:hint="default" w:ascii="Times New Roman" w:hAnsi="Times New Roman" w:cs="Times New Roman"/>
                      <w:sz w:val="22"/>
                      <w:szCs w:val="22"/>
                      <w:lang w:val="en-GB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  <w:lang w:val="en-GB" w:eastAsia="zh-CN"/>
                    </w:rPr>
                    <w:t xml:space="preserve"> Unknown</w:t>
                  </w:r>
                </w:p>
              </w:tc>
            </w:tr>
          </w:tbl>
          <w:p w14:paraId="2389FC9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14:paraId="1177F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93FB3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4FE03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FE6F9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Y779736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00430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Y779736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ECD21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9DE5E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ambod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1F5F0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2D5C1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DD1F4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EFB2B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7FC02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Y779737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ED10F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Y779737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1F30A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133AA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Vietnam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ED4C9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5F435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2E30B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4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68167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DBC8C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Y779738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6B6C7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KY779738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F9BBA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592DE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Vietnam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B0DD7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Pomacea spp.</w:t>
            </w:r>
          </w:p>
        </w:tc>
      </w:tr>
      <w:tr w14:paraId="5BAA7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131B9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20189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8B410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</w:t>
            </w:r>
            <w:bookmarkStart w:id="0" w:name="_GoBack"/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629</w:t>
            </w:r>
            <w:bookmarkEnd w:id="0"/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1D3F4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29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D3D41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0893E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Spain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692A1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Rattus rattus</w:t>
            </w:r>
          </w:p>
        </w:tc>
      </w:tr>
      <w:tr w14:paraId="66B4A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4DF4C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395E2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3C71B2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30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3625ED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3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97871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5D065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Hawaii, US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3D15E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Rattus exulans</w:t>
            </w:r>
          </w:p>
        </w:tc>
      </w:tr>
      <w:tr w14:paraId="32B13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DD9A9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C942E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BFE22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31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48EEC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31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DF87A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402EA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ustral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9EF73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Rattus rattus</w:t>
            </w:r>
          </w:p>
        </w:tc>
      </w:tr>
      <w:tr w14:paraId="1DA64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42168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1893F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2B82C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3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30339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MK570632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D3B91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E7B33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French Polynes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08DB7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Rattus exulans</w:t>
            </w:r>
          </w:p>
        </w:tc>
      </w:tr>
      <w:tr w14:paraId="067B9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7AC8D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363EE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4C6A7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13065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229A4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13065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6ED2B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4E26A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hin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tbl>
            <w:tblPr>
              <w:tblW w:w="2592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5"/>
            </w:tblGrid>
            <w:tr w14:paraId="332B558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260F2C2A">
                  <w:pPr>
                    <w:jc w:val="center"/>
                    <w:rPr>
                      <w:rFonts w:hint="default" w:ascii="Times New Roman" w:hAnsi="Times New Roman" w:cs="Times New Roman"/>
                      <w:sz w:val="22"/>
                      <w:szCs w:val="22"/>
                      <w:lang w:val="en-GB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  <w:lang w:val="en-GB" w:eastAsia="zh-CN"/>
                    </w:rPr>
                    <w:t xml:space="preserve"> Unknown</w:t>
                  </w:r>
                </w:p>
              </w:tc>
            </w:tr>
          </w:tbl>
          <w:p w14:paraId="36E55C6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14:paraId="7AE05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00107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29566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48818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OR177659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82713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OR177659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E5283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54E48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ustral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8F5C4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Saimiri boliviensis</w:t>
            </w:r>
          </w:p>
        </w:tc>
      </w:tr>
      <w:tr w14:paraId="6CC6F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86B2C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31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36F53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. cantonensi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870DC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OR177660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54D11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OR17766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45C0A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886EA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ustral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C709C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Rattus rattus</w:t>
            </w:r>
          </w:p>
        </w:tc>
      </w:tr>
      <w:tr w14:paraId="4B21D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7C39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32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CACA3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ngiostrongylus vasorum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F4A30E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18602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08352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18602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3DF6F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6755AE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ustral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6730FA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Canis l. familiaris</w:t>
            </w:r>
          </w:p>
        </w:tc>
      </w:tr>
      <w:tr w14:paraId="74798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22531FF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33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64A4114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Aelurostrongylus abstrusus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0B8F5EE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19571</w:t>
            </w:r>
          </w:p>
        </w:tc>
        <w:tc>
          <w:tcPr>
            <w:tcW w:w="171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7CBBED6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19571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67687D5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100AAB6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ustralia</w:t>
            </w:r>
          </w:p>
        </w:tc>
        <w:tc>
          <w:tcPr>
            <w:tcW w:w="214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63D1899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Felis catus</w:t>
            </w:r>
          </w:p>
        </w:tc>
      </w:tr>
      <w:tr w14:paraId="58F55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9B3A02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C77319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  <w:t>Caenorhabditis elegan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66BEBF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01328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A56EB9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C_001328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67DF2A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COI</w:t>
            </w:r>
          </w:p>
        </w:tc>
        <w:tc>
          <w:tcPr>
            <w:tcW w:w="2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5A711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England</w:t>
            </w:r>
          </w:p>
        </w:tc>
        <w:tc>
          <w:tcPr>
            <w:tcW w:w="2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0CFF8C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one</w:t>
            </w:r>
          </w:p>
        </w:tc>
      </w:tr>
      <w:tr w14:paraId="5505C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E0FB8A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</w:tc>
        <w:tc>
          <w:tcPr>
            <w:tcW w:w="2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6E7E98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GB" w:eastAsia="zh-CN"/>
              </w:rPr>
            </w:pP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22928A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</w:tc>
        <w:tc>
          <w:tcPr>
            <w:tcW w:w="1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A4505A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40F094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  <w:p w14:paraId="3C92BFE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  <w:p w14:paraId="491F3B1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CC986F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EA7846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</w:pPr>
          </w:p>
        </w:tc>
      </w:tr>
      <w:tr w14:paraId="1D8DE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77CE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E732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ADDA7D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Name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992211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Accession No.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9A398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Gene</w:t>
            </w:r>
          </w:p>
        </w:tc>
        <w:tc>
          <w:tcPr>
            <w:tcW w:w="2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C06DEB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 w:eastAsia="zh-CN"/>
              </w:rPr>
              <w:t>Location</w:t>
            </w:r>
          </w:p>
        </w:tc>
        <w:tc>
          <w:tcPr>
            <w:tcW w:w="2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7473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</w:t>
            </w:r>
          </w:p>
        </w:tc>
      </w:tr>
      <w:tr w14:paraId="1B175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CD81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AD00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giostrongylus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496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3-04-17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5EBA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3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A92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544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8D2F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718B0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5653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426B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643E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3-05-17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D3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4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C115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E4CD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38CB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552FE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E6E5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C5E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726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4-01-26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5704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5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6D62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96CD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1FE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48840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AD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3E97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5B26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4-03-13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649B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6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231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056C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E929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5C898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34C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5BC1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668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4-02-12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AE4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7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C73C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8903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9D9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781E8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2287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9C85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4C80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5-11-12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EE5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8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4505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1F3A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05EB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48E17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D93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271C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9B2D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5-10-12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4286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59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5D1F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8842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42B9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74314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C5E2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A2FC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027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5-10-21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38E5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0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8E22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D344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9F6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58249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911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091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82D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6-03-24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002E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1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592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8E55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41F2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59444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2412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BCF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F9F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6-01-28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712B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2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467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D60A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9E41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63EA4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47A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2B0E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FCF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8-12-25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3D9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3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4E50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12CE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059D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31259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EE7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953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EEFA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8-01-29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2E8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4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81E8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F0AE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4C85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0FD9C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C4E0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9C7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5B13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9-12-31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5138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5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D5BB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5EC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14B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750CE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1EB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D376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39E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20-01-02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E75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6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560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2689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2A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239A4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6B23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476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CAD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20-01-09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A32F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7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5B2D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0BD5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992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340F5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715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8B34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97A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20-12-28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7C29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8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C03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18AC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EA2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43E73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E70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BC45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B0D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21-04-01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4FB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R790469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4500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5D76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li, 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5432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14361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CC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F018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3A65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00682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6E23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00682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086A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627E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A04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tus rattus</w:t>
            </w:r>
          </w:p>
        </w:tc>
      </w:tr>
      <w:tr w14:paraId="79576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A41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BD25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5192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00698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C404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00698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F6FD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4AD6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3E2B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tus norvegicus</w:t>
            </w:r>
          </w:p>
        </w:tc>
      </w:tr>
      <w:tr w14:paraId="76466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636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C9B1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9D12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00700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F93D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00700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5BF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D6A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F64D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tus norvegicus</w:t>
            </w:r>
          </w:p>
        </w:tc>
      </w:tr>
      <w:tr w14:paraId="30979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F2C8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4CA7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F7AD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636007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8B19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636007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FC74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50FF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B64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 w14:paraId="66923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881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DE67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419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181112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92B6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181112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8779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BE3A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426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tus rattus</w:t>
            </w:r>
          </w:p>
        </w:tc>
      </w:tr>
      <w:tr w14:paraId="58633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89C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A275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2ED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Q540551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87AC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Q540551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D5B1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272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15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 w14:paraId="0BB58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8718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DBC0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97A6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Q806757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460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Q806757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F3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BC5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GB" w:eastAsia="zh-CN" w:bidi="ar"/>
              </w:rPr>
              <w:t>J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4A48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 w14:paraId="56201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464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A6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C36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Q806759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B74B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Q806759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B05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729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8B18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 w14:paraId="3BAB3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109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CD5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B42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28689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56D7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28689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1CDD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A4DA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waii, US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F6F1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GB" w:eastAsia="zh-CN" w:bidi="ar"/>
              </w:rPr>
              <w:t>Unknown</w:t>
            </w:r>
          </w:p>
        </w:tc>
      </w:tr>
      <w:tr w14:paraId="2BBAE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783A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F3D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9D7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022096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FC72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022096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438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1AD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DA2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macea spp.</w:t>
            </w:r>
          </w:p>
        </w:tc>
      </w:tr>
      <w:tr w14:paraId="6C7CA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BD3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D1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06C1F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444659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F15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444659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48D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57B6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A0B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sachatina fulica</w:t>
            </w:r>
          </w:p>
        </w:tc>
      </w:tr>
      <w:tr w14:paraId="5F0B6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6657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9C0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50A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796387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79F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796387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4708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B607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6FF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 w14:paraId="1F4B7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47F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8187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. cantonensi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110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213488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8E96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213488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FE28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908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C70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 w14:paraId="05E74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C731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1ABA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giostrongylus vasorum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4C3C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045370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E68B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045370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072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DD14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1A31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ulpes vulpes</w:t>
            </w:r>
          </w:p>
        </w:tc>
      </w:tr>
      <w:tr w14:paraId="1C261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AF3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668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elurostrongylus abstrusu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FF44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18353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85C8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18353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8C74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6D8A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FD1B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lis silvestris</w:t>
            </w:r>
          </w:p>
        </w:tc>
      </w:tr>
      <w:tr w14:paraId="7AA4E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611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FF9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enorhabditis elegans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3FC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232193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0843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232193</w:t>
            </w:r>
          </w:p>
        </w:tc>
        <w:tc>
          <w:tcPr>
            <w:tcW w:w="1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A7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D8C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glan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E92C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</w:tbl>
    <w:p w14:paraId="76ACD5E4">
      <w:pPr>
        <w:rPr>
          <w:rFonts w:hint="default" w:ascii="Times New Roman" w:hAnsi="Times New Roman" w:cs="Times New Roman"/>
          <w:sz w:val="22"/>
          <w:szCs w:val="22"/>
          <w:lang w:val="en-GB"/>
        </w:rPr>
      </w:pPr>
    </w:p>
    <w:p w14:paraId="6AFED9F7">
      <w:pPr>
        <w:numPr>
          <w:ilvl w:val="0"/>
          <w:numId w:val="0"/>
        </w:numPr>
        <w:rPr>
          <w:rFonts w:hint="default" w:ascii="Times New Roman" w:hAnsi="Times New Roman" w:cs="Times New Roman"/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sz w:val="22"/>
          <w:szCs w:val="22"/>
          <w:lang w:val="en-GB"/>
        </w:rPr>
        <w:t>Note: The sequences generated in this study are highlighted in red.</w:t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BE2F72"/>
    <w:rsid w:val="072F60F7"/>
    <w:rsid w:val="19050210"/>
    <w:rsid w:val="202A6062"/>
    <w:rsid w:val="348770A6"/>
    <w:rsid w:val="39B04DF6"/>
    <w:rsid w:val="3BF359B8"/>
    <w:rsid w:val="40E95AD7"/>
    <w:rsid w:val="5CBE2F72"/>
    <w:rsid w:val="790A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24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04:03:00Z</dcterms:created>
  <dc:creator>Peter Andrus</dc:creator>
  <cp:lastModifiedBy>Peter Andrus</cp:lastModifiedBy>
  <dcterms:modified xsi:type="dcterms:W3CDTF">2025-01-26T10:5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9805</vt:lpwstr>
  </property>
  <property fmtid="{D5CDD505-2E9C-101B-9397-08002B2CF9AE}" pid="3" name="ICV">
    <vt:lpwstr>00A267048C294E49961E8890C244670A_13</vt:lpwstr>
  </property>
</Properties>
</file>